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Table S1 Primers used for RT-PCR and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1134"/>
        <w:gridCol w:w="132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T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S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ct4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AGTTGGCGTGGAGACTT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GGCTTTCATGTCCTG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</w:tr>
      <w:tr>
        <w:trPr>
          <w:trHeight w:val="63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og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CTGATTCTTCTACCAGTC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CTGAGAGAACACAG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</w:tr>
      <w:tr>
        <w:trPr>
          <w:trHeight w:val="63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a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CACCCCAATCTCGATATGTT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GGTTGATGCCGTTCATCT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</w:tr>
      <w:tr>
        <w:trPr>
          <w:trHeight w:val="63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2.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AGTGCTCTCCTGCTT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GCTTTGTCCAGCTCCA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</w:tr>
      <w:tr>
        <w:trPr>
          <w:trHeight w:val="63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-Mh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CCCAGTACCTCCGAAAG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CCTTAACATACTCCTCCT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63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-Mh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AACCCCTACGATTATGC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GTCAAAGGCACTATCC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8S rRNA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GTAACCCGTTGAACCCC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CATCCAATCGGTAGTAGC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9:15:00Z</dcterms:created>
  <dc:creator>User</dc:creator>
  <dc:description/>
  <cp:keywords/>
  <dc:language>en-US</dc:language>
  <cp:lastModifiedBy>DELL-1009</cp:lastModifiedBy>
  <dcterms:modified xsi:type="dcterms:W3CDTF">2017-08-06T10:36:00Z</dcterms:modified>
  <cp:revision>2</cp:revision>
  <dc:subject/>
  <dc:title/>
</cp:coreProperties>
</file>